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word/customizations.xml" ContentType="application/vnd.ms-word.keyMapCustomizations+xml"/>
  <Override PartName="/word/webSettings.xml" ContentType="application/vnd.openxmlformats-officedocument.wordprocessingml.webSettings+xml"/>
  <Default Extension="bin" ContentType="application/vnd.ms-word.attachedToolbars"/>
  <Override PartName="/word/endnotes.xml" ContentType="application/vnd.openxmlformats-officedocument.wordprocessingml.endnotes+xml"/>
  <Override PartName="/customXml/itemProps1.xml" ContentType="application/vnd.openxmlformats-officedocument.customXmlPropertie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681" w:rsidRPr="00D528AC" w:rsidRDefault="005C3681" w:rsidP="00FD02AF">
      <w:pPr>
        <w:rPr>
          <w:rFonts w:ascii="Times New Roman" w:hAnsi="Times New Roman" w:cs="Times New Roman"/>
          <w:sz w:val="20"/>
        </w:rPr>
      </w:pPr>
      <w:r w:rsidRPr="00D14285">
        <w:rPr>
          <w:rFonts w:ascii="Times New Roman" w:hAnsi="Times New Roman" w:cs="Times New Roman"/>
          <w:b/>
          <w:sz w:val="20"/>
        </w:rPr>
        <w:t xml:space="preserve">Table </w:t>
      </w:r>
      <w:r w:rsidR="00D908FF">
        <w:rPr>
          <w:rFonts w:ascii="Times New Roman" w:hAnsi="Times New Roman" w:cs="Times New Roman"/>
          <w:b/>
          <w:sz w:val="20"/>
        </w:rPr>
        <w:t>EV</w:t>
      </w:r>
      <w:r w:rsidR="00460485">
        <w:rPr>
          <w:rFonts w:ascii="Times New Roman" w:hAnsi="Times New Roman" w:cs="Times New Roman"/>
          <w:b/>
          <w:sz w:val="20"/>
        </w:rPr>
        <w:t>2</w:t>
      </w:r>
      <w:r w:rsidRPr="00D14285">
        <w:rPr>
          <w:rFonts w:ascii="Times New Roman" w:hAnsi="Times New Roman" w:cs="Times New Roman"/>
          <w:b/>
          <w:sz w:val="20"/>
        </w:rPr>
        <w:t>:</w:t>
      </w:r>
      <w:r w:rsidRPr="00D14285">
        <w:rPr>
          <w:rFonts w:ascii="Times New Roman" w:hAnsi="Times New Roman" w:cs="Times New Roman"/>
          <w:sz w:val="20"/>
        </w:rPr>
        <w:t xml:space="preserve"> List of downregulated genes in </w:t>
      </w:r>
      <w:r w:rsidRPr="00D14285">
        <w:rPr>
          <w:rFonts w:ascii="Times New Roman" w:hAnsi="Times New Roman" w:cs="Times New Roman"/>
          <w:i/>
          <w:sz w:val="20"/>
        </w:rPr>
        <w:t>nat4</w:t>
      </w:r>
      <w:r w:rsidRPr="00D14285">
        <w:rPr>
          <w:rFonts w:ascii="Times New Roman" w:hAnsi="Times New Roman"/>
          <w:i/>
          <w:sz w:val="20"/>
        </w:rPr>
        <w:sym w:font="Symbol" w:char="F044"/>
      </w:r>
      <w:r w:rsidR="00D528AC">
        <w:rPr>
          <w:rFonts w:ascii="Times New Roman" w:hAnsi="Times New Roman"/>
          <w:sz w:val="20"/>
        </w:rPr>
        <w:t xml:space="preserve"> </w:t>
      </w:r>
      <w:r w:rsidR="00D528AC" w:rsidRPr="00F31457">
        <w:rPr>
          <w:rFonts w:ascii="Times New Roman" w:hAnsi="Times New Roman" w:cs="Times New Roman"/>
          <w:sz w:val="20"/>
        </w:rPr>
        <w:t>[</w:t>
      </w:r>
      <w:proofErr w:type="gramStart"/>
      <w:r w:rsidR="00D528AC" w:rsidRPr="00F31457">
        <w:rPr>
          <w:rFonts w:ascii="Times New Roman" w:hAnsi="Times New Roman" w:cs="Times New Roman"/>
          <w:sz w:val="20"/>
        </w:rPr>
        <w:t>abs(</w:t>
      </w:r>
      <w:proofErr w:type="gramEnd"/>
      <w:r w:rsidR="00D528AC" w:rsidRPr="00F31457">
        <w:rPr>
          <w:rFonts w:ascii="Times New Roman" w:hAnsi="Times New Roman" w:cs="Times New Roman"/>
          <w:sz w:val="20"/>
        </w:rPr>
        <w:t>logFC) &gt;= 1 and FDR &lt;= 0.0001</w:t>
      </w:r>
      <w:r w:rsidR="00D528AC" w:rsidRPr="00F31457">
        <w:rPr>
          <w:rFonts w:ascii="Times New Roman" w:hAnsi="Times New Roman" w:cs="Times New Roman"/>
          <w:sz w:val="20"/>
        </w:rPr>
        <w:t>]</w:t>
      </w:r>
    </w:p>
    <w:tbl>
      <w:tblPr>
        <w:tblW w:w="9639" w:type="dxa"/>
        <w:tblInd w:w="108" w:type="dxa"/>
        <w:tblLook w:val="00BF"/>
      </w:tblPr>
      <w:tblGrid>
        <w:gridCol w:w="3148"/>
        <w:gridCol w:w="3143"/>
        <w:gridCol w:w="3348"/>
      </w:tblGrid>
      <w:tr w:rsidR="005C3681" w:rsidRPr="00D14285">
        <w:tc>
          <w:tcPr>
            <w:tcW w:w="3148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Systematic name</w:t>
            </w:r>
          </w:p>
        </w:tc>
        <w:tc>
          <w:tcPr>
            <w:tcW w:w="3143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3348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Fold decrease (log2)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069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NAT4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0,39129272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150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DAN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2,642984459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151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CD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2,642984459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HR219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HR219W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2,379950053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366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366C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894523226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011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IR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890462121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047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NB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852598276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R005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IST3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758461677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106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RP10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602342475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112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NNF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558226841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L209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WC2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514578727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466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RF1-4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47305945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168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168W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431065369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304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T1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409096399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137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137C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347528576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L200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GT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347528576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205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NCE10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305949472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R104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R104W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2804143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257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OP4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257959529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117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PC24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22467182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179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PT2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22467182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127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LCP5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21656789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HR060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VMA22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98884494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L144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ID3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86755273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R015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RPR2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79037359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R101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NT309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76963031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188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BUB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76416659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289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CL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74179853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073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GO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7227913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268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RP24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60870366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162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JJJ2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5448479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109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LB6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4478327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AR068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AR068W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4320385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L029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L029C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38192307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152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PP38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26501696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L003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CD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17701643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R029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ET3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04457531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079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079W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100310643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103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DC45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61024447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L010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L010C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5802195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152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DAL5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5802195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110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NOP15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49459945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HR216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IMD2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31495664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174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NIP100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26771024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528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HLR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26486385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024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RMI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2535577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198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IK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25232023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295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UAF30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2325654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216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216W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20219926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L019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FAF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18312249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L058C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DF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0911235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L058W-A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DF1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09112358</w:t>
            </w:r>
          </w:p>
        </w:tc>
      </w:tr>
      <w:tr w:rsidR="005C3681" w:rsidRPr="00D14285">
        <w:tc>
          <w:tcPr>
            <w:tcW w:w="31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149W</w:t>
            </w:r>
          </w:p>
        </w:tc>
        <w:tc>
          <w:tcPr>
            <w:tcW w:w="314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149W</w:t>
            </w:r>
          </w:p>
        </w:tc>
        <w:tc>
          <w:tcPr>
            <w:tcW w:w="3348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07197699</w:t>
            </w:r>
          </w:p>
        </w:tc>
      </w:tr>
      <w:tr w:rsidR="00280E8F" w:rsidRPr="00D14285">
        <w:tc>
          <w:tcPr>
            <w:tcW w:w="3148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051W</w:t>
            </w:r>
          </w:p>
        </w:tc>
        <w:tc>
          <w:tcPr>
            <w:tcW w:w="3143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RL3</w:t>
            </w:r>
          </w:p>
        </w:tc>
        <w:tc>
          <w:tcPr>
            <w:tcW w:w="3348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0703803</w:t>
            </w:r>
          </w:p>
        </w:tc>
      </w:tr>
      <w:tr w:rsidR="00280E8F" w:rsidRPr="00D14285">
        <w:tc>
          <w:tcPr>
            <w:tcW w:w="3148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188W</w:t>
            </w:r>
          </w:p>
        </w:tc>
        <w:tc>
          <w:tcPr>
            <w:tcW w:w="3143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KAR1</w:t>
            </w:r>
          </w:p>
        </w:tc>
        <w:tc>
          <w:tcPr>
            <w:tcW w:w="3348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06491658</w:t>
            </w:r>
          </w:p>
        </w:tc>
      </w:tr>
      <w:tr w:rsidR="00280E8F" w:rsidRPr="00D14285">
        <w:tc>
          <w:tcPr>
            <w:tcW w:w="3148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146C</w:t>
            </w:r>
          </w:p>
        </w:tc>
        <w:tc>
          <w:tcPr>
            <w:tcW w:w="3143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NOP53</w:t>
            </w:r>
          </w:p>
        </w:tc>
        <w:tc>
          <w:tcPr>
            <w:tcW w:w="3348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06437461</w:t>
            </w:r>
          </w:p>
        </w:tc>
      </w:tr>
      <w:tr w:rsidR="00280E8F" w:rsidRPr="00D14285">
        <w:tc>
          <w:tcPr>
            <w:tcW w:w="3148" w:type="dxa"/>
            <w:tcBorders>
              <w:bottom w:val="nil"/>
            </w:tcBorders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L003W</w:t>
            </w:r>
          </w:p>
        </w:tc>
        <w:tc>
          <w:tcPr>
            <w:tcW w:w="3143" w:type="dxa"/>
            <w:tcBorders>
              <w:bottom w:val="nil"/>
            </w:tcBorders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IM4</w:t>
            </w:r>
          </w:p>
        </w:tc>
        <w:tc>
          <w:tcPr>
            <w:tcW w:w="3348" w:type="dxa"/>
            <w:tcBorders>
              <w:bottom w:val="nil"/>
            </w:tcBorders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-1,00143843</w:t>
            </w:r>
          </w:p>
        </w:tc>
      </w:tr>
    </w:tbl>
    <w:p w:rsidR="00280E8F" w:rsidRPr="00D14285" w:rsidRDefault="00280E8F" w:rsidP="00FD02AF">
      <w:pPr>
        <w:rPr>
          <w:rFonts w:ascii="Times New Roman" w:hAnsi="Times New Roman"/>
          <w:sz w:val="20"/>
        </w:rPr>
      </w:pPr>
    </w:p>
    <w:sectPr w:rsidR="00280E8F" w:rsidRPr="00D14285" w:rsidSect="001267EB">
      <w:footerReference w:type="even" r:id="rId8"/>
      <w:footerReference w:type="default" r:id="rId9"/>
      <w:pgSz w:w="11900" w:h="16840"/>
      <w:pgMar w:top="993" w:right="1268" w:bottom="1276" w:left="993" w:header="708" w:footer="708" w:gutter="0"/>
      <w:pgNumType w:start="1"/>
      <w:cols w:space="708"/>
      <w:titlePg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C07" w:rsidRDefault="008F3C07" w:rsidP="00A3362E">
      <w:r>
        <w:separator/>
      </w:r>
    </w:p>
  </w:endnote>
  <w:endnote w:type="continuationSeparator" w:id="0">
    <w:p w:rsidR="008F3C07" w:rsidRDefault="008F3C07" w:rsidP="00A336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C07" w:rsidRDefault="00B9335D" w:rsidP="00D1428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8F3C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3C07" w:rsidRDefault="008F3C07" w:rsidP="00D14285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C07" w:rsidRDefault="008F3C07" w:rsidP="00D14285">
    <w:pPr>
      <w:pStyle w:val="Footer"/>
      <w:ind w:right="360" w:firstLine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C07" w:rsidRDefault="008F3C07" w:rsidP="00A3362E">
      <w:r>
        <w:separator/>
      </w:r>
    </w:p>
  </w:footnote>
  <w:footnote w:type="continuationSeparator" w:id="0">
    <w:p w:rsidR="008F3C07" w:rsidRDefault="008F3C07" w:rsidP="00A336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A7CEC"/>
    <w:rsid w:val="000379ED"/>
    <w:rsid w:val="000632C9"/>
    <w:rsid w:val="0006701D"/>
    <w:rsid w:val="00077322"/>
    <w:rsid w:val="000F001E"/>
    <w:rsid w:val="001267EB"/>
    <w:rsid w:val="001C29C3"/>
    <w:rsid w:val="001D78E7"/>
    <w:rsid w:val="00200BCA"/>
    <w:rsid w:val="0024747B"/>
    <w:rsid w:val="00280E8F"/>
    <w:rsid w:val="002B2C44"/>
    <w:rsid w:val="00346A1C"/>
    <w:rsid w:val="00351693"/>
    <w:rsid w:val="003711C0"/>
    <w:rsid w:val="003950B7"/>
    <w:rsid w:val="003F59CF"/>
    <w:rsid w:val="004429E6"/>
    <w:rsid w:val="00460485"/>
    <w:rsid w:val="004832EB"/>
    <w:rsid w:val="00495E18"/>
    <w:rsid w:val="004B661A"/>
    <w:rsid w:val="005013C2"/>
    <w:rsid w:val="0054406F"/>
    <w:rsid w:val="00544B3D"/>
    <w:rsid w:val="00553F1A"/>
    <w:rsid w:val="005722B3"/>
    <w:rsid w:val="00595E99"/>
    <w:rsid w:val="005B1C7C"/>
    <w:rsid w:val="005C3681"/>
    <w:rsid w:val="005F3C42"/>
    <w:rsid w:val="006570AB"/>
    <w:rsid w:val="00675E15"/>
    <w:rsid w:val="006B2FBC"/>
    <w:rsid w:val="006D72BD"/>
    <w:rsid w:val="006E172D"/>
    <w:rsid w:val="006E67FC"/>
    <w:rsid w:val="00751E50"/>
    <w:rsid w:val="007777B2"/>
    <w:rsid w:val="0078437D"/>
    <w:rsid w:val="007A7CEC"/>
    <w:rsid w:val="007D3799"/>
    <w:rsid w:val="00827B83"/>
    <w:rsid w:val="008776C4"/>
    <w:rsid w:val="008C683A"/>
    <w:rsid w:val="008F3C07"/>
    <w:rsid w:val="00994468"/>
    <w:rsid w:val="00997B9C"/>
    <w:rsid w:val="009E7329"/>
    <w:rsid w:val="009F2823"/>
    <w:rsid w:val="00A07B83"/>
    <w:rsid w:val="00A3362E"/>
    <w:rsid w:val="00A6072A"/>
    <w:rsid w:val="00AB20FD"/>
    <w:rsid w:val="00AE2E5E"/>
    <w:rsid w:val="00B27C1D"/>
    <w:rsid w:val="00B63657"/>
    <w:rsid w:val="00B9335D"/>
    <w:rsid w:val="00BB33C0"/>
    <w:rsid w:val="00BC6578"/>
    <w:rsid w:val="00C305A2"/>
    <w:rsid w:val="00C35C96"/>
    <w:rsid w:val="00C72942"/>
    <w:rsid w:val="00C7600B"/>
    <w:rsid w:val="00C85A9D"/>
    <w:rsid w:val="00CC6811"/>
    <w:rsid w:val="00D05BED"/>
    <w:rsid w:val="00D13F94"/>
    <w:rsid w:val="00D14285"/>
    <w:rsid w:val="00D528AC"/>
    <w:rsid w:val="00D748FF"/>
    <w:rsid w:val="00D908FF"/>
    <w:rsid w:val="00D90B80"/>
    <w:rsid w:val="00E77EF7"/>
    <w:rsid w:val="00EA24B0"/>
    <w:rsid w:val="00F05E61"/>
    <w:rsid w:val="00F32507"/>
    <w:rsid w:val="00F629A8"/>
    <w:rsid w:val="00FD02AF"/>
    <w:rsid w:val="00FD5B2F"/>
    <w:rsid w:val="00FE46DE"/>
  </w:rsids>
  <m:mathPr>
    <m:mathFont m:val="Lucida Sans Unico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D72B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5C3681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C3681"/>
    <w:rPr>
      <w:rFonts w:ascii="Lucida Grande" w:eastAsiaTheme="minorEastAsia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uiPriority w:val="99"/>
    <w:rsid w:val="005C3681"/>
    <w:rPr>
      <w:rFonts w:ascii="Lucida Grande" w:hAnsi="Lucida Grande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C3681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5C3681"/>
    <w:pPr>
      <w:tabs>
        <w:tab w:val="center" w:pos="4320"/>
        <w:tab w:val="right" w:pos="8640"/>
      </w:tabs>
    </w:pPr>
  </w:style>
  <w:style w:type="character" w:customStyle="1" w:styleId="CommentTextChar">
    <w:name w:val="Comment Text Char"/>
    <w:basedOn w:val="DefaultParagraphFont"/>
    <w:link w:val="CommentText"/>
    <w:rsid w:val="005C3681"/>
    <w:rPr>
      <w:rFonts w:eastAsiaTheme="minorEastAsia"/>
      <w:lang w:val="en-US" w:eastAsia="ja-JP"/>
    </w:rPr>
  </w:style>
  <w:style w:type="paragraph" w:styleId="CommentText">
    <w:name w:val="annotation text"/>
    <w:basedOn w:val="Normal"/>
    <w:link w:val="CommentTextChar"/>
    <w:rsid w:val="005C3681"/>
  </w:style>
  <w:style w:type="character" w:customStyle="1" w:styleId="CommentSubjectChar">
    <w:name w:val="Comment Subject Char"/>
    <w:basedOn w:val="CommentTextChar"/>
    <w:link w:val="CommentSubject"/>
    <w:rsid w:val="005C3681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5C368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A3362E"/>
  </w:style>
  <w:style w:type="character" w:customStyle="1" w:styleId="apple-converted-space">
    <w:name w:val="apple-converted-space"/>
    <w:basedOn w:val="DefaultParagraphFont"/>
    <w:rsid w:val="00553F1A"/>
  </w:style>
  <w:style w:type="paragraph" w:styleId="NormalWeb">
    <w:name w:val="Normal (Web)"/>
    <w:basedOn w:val="Normal"/>
    <w:uiPriority w:val="99"/>
    <w:unhideWhenUsed/>
    <w:rsid w:val="00553F1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rsid w:val="00BB33C0"/>
    <w:rPr>
      <w:sz w:val="18"/>
      <w:szCs w:val="18"/>
    </w:rPr>
  </w:style>
  <w:style w:type="paragraph" w:styleId="Header">
    <w:name w:val="header"/>
    <w:basedOn w:val="Normal"/>
    <w:link w:val="HeaderChar"/>
    <w:rsid w:val="00D142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14285"/>
  </w:style>
  <w:style w:type="character" w:styleId="Emphasis">
    <w:name w:val="Emphasis"/>
    <w:basedOn w:val="DefaultParagraphFont"/>
    <w:uiPriority w:val="20"/>
    <w:rsid w:val="00A6072A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3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0ADBC-053F-1B49-B321-F5DB8C691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9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University of Cyprus</Company>
  <LinksUpToDate>false</LinksUpToDate>
  <CharactersWithSpaces>1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Diego Molina</dc:creator>
  <cp:keywords/>
  <cp:lastModifiedBy>Diego Molina</cp:lastModifiedBy>
  <cp:revision>4</cp:revision>
  <dcterms:created xsi:type="dcterms:W3CDTF">2016-08-04T15:05:00Z</dcterms:created>
  <dcterms:modified xsi:type="dcterms:W3CDTF">2016-08-0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19</vt:lpwstr>
  </property>
  <property fmtid="{D5CDD505-2E9C-101B-9397-08002B2CF9AE}" pid="3" name="WnCSubscriberId">
    <vt:lpwstr>4760</vt:lpwstr>
  </property>
  <property fmtid="{D5CDD505-2E9C-101B-9397-08002B2CF9AE}" pid="4" name="WnCOutputStyleId">
    <vt:lpwstr>28</vt:lpwstr>
  </property>
  <property fmtid="{D5CDD505-2E9C-101B-9397-08002B2CF9AE}" pid="5" name="RWProductId">
    <vt:lpwstr>WnC</vt:lpwstr>
  </property>
  <property fmtid="{D5CDD505-2E9C-101B-9397-08002B2CF9AE}" pid="6" name="WnCUser">
    <vt:lpwstr>kirmizis_4760</vt:lpwstr>
  </property>
  <property fmtid="{D5CDD505-2E9C-101B-9397-08002B2CF9AE}" pid="7" name="WnC4Folder">
    <vt:lpwstr>Documents///Supplemental Information_Kirmizis_CR</vt:lpwstr>
  </property>
</Properties>
</file>